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43A" w:rsidRPr="006C7FF2" w:rsidRDefault="00F9143A" w:rsidP="00F9143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7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923"/>
        <w:gridCol w:w="923"/>
        <w:gridCol w:w="923"/>
        <w:gridCol w:w="1139"/>
        <w:gridCol w:w="931"/>
        <w:gridCol w:w="946"/>
      </w:tblGrid>
      <w:tr w:rsidR="00F9143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LL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UL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t-valu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F9143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0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8895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4841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3.2949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0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3.970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F9143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100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328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29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854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944</w:t>
            </w:r>
          </w:p>
        </w:tc>
      </w:tr>
      <w:tr w:rsidR="00F9143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2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2378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8111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356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925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812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181</w:t>
            </w:r>
          </w:p>
        </w:tc>
      </w:tr>
      <w:tr w:rsidR="00F9143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3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51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072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574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65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520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311</w:t>
            </w:r>
          </w:p>
        </w:tc>
      </w:tr>
      <w:tr w:rsidR="00F9143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4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2387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6501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727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09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137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578</w:t>
            </w:r>
          </w:p>
        </w:tc>
      </w:tr>
      <w:tr w:rsidR="00F9143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5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02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131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535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70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187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376</w:t>
            </w:r>
          </w:p>
        </w:tc>
      </w:tr>
      <w:tr w:rsidR="00F9143A" w:rsidRPr="006C7FF2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6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3411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9229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406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9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149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529</w:t>
            </w:r>
          </w:p>
        </w:tc>
      </w:tr>
      <w:tr w:rsidR="00F9143A" w:rsidRPr="000B5C3F" w:rsidTr="004E7504">
        <w:trPr>
          <w:trHeight w:val="187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7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199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670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72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40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828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091</w:t>
            </w:r>
          </w:p>
        </w:tc>
      </w:tr>
    </w:tbl>
    <w:p w:rsidR="00F9143A" w:rsidRDefault="00F9143A" w:rsidP="00F9143A">
      <w:pPr>
        <w:rPr>
          <w:rFonts w:ascii="Times New Roman" w:hAnsi="Times New Roman" w:cs="Times New Roman"/>
        </w:rPr>
      </w:pPr>
    </w:p>
    <w:p w:rsidR="00F9143A" w:rsidRPr="006C7FF2" w:rsidRDefault="00F9143A" w:rsidP="00F9143A">
      <w:pPr>
        <w:rPr>
          <w:rFonts w:ascii="Times New Roman" w:hAnsi="Times New Roman" w:cs="Times New Roman"/>
          <w:b/>
        </w:rPr>
      </w:pPr>
      <w:r w:rsidRPr="006C7FF2">
        <w:rPr>
          <w:rFonts w:ascii="Times New Roman" w:hAnsi="Times New Roman" w:cs="Times New Roman"/>
          <w:b/>
        </w:rPr>
        <w:t>Correlation parameters</w:t>
      </w:r>
    </w:p>
    <w:tbl>
      <w:tblPr>
        <w:tblW w:w="4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1"/>
        <w:gridCol w:w="1592"/>
        <w:gridCol w:w="1592"/>
      </w:tblGrid>
      <w:tr w:rsidR="00F9143A" w:rsidRPr="006C7FF2" w:rsidTr="004E7504">
        <w:trPr>
          <w:trHeight w:val="234"/>
        </w:trPr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Phi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Phi2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F9143A" w:rsidRPr="006C7FF2" w:rsidRDefault="00F9143A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Theta1</w:t>
            </w:r>
          </w:p>
        </w:tc>
      </w:tr>
      <w:tr w:rsidR="00F9143A" w:rsidRPr="006C7FF2" w:rsidTr="004E7504">
        <w:trPr>
          <w:trHeight w:val="234"/>
        </w:trPr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F9143A" w:rsidRPr="006C7FF2" w:rsidRDefault="00F9143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266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F9143A" w:rsidRPr="006C7FF2" w:rsidRDefault="00F9143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13575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F9143A" w:rsidRPr="006C7FF2" w:rsidRDefault="00F9143A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766741</w:t>
            </w:r>
          </w:p>
        </w:tc>
      </w:tr>
    </w:tbl>
    <w:p w:rsidR="00F9143A" w:rsidRDefault="00F9143A" w:rsidP="00F9143A">
      <w:pPr>
        <w:rPr>
          <w:rFonts w:ascii="Times New Roman" w:hAnsi="Times New Roman" w:cs="Times New Roman"/>
        </w:rPr>
      </w:pPr>
    </w:p>
    <w:p w:rsidR="009042F7" w:rsidRDefault="009042F7"/>
    <w:sectPr w:rsidR="009042F7" w:rsidSect="00BD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43A"/>
    <w:rsid w:val="009042F7"/>
    <w:rsid w:val="00BD4141"/>
    <w:rsid w:val="00F06B30"/>
    <w:rsid w:val="00F9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98693F-1A59-47CD-9D9B-09EB15515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Hari Iyer</cp:lastModifiedBy>
  <cp:revision>1</cp:revision>
  <dcterms:created xsi:type="dcterms:W3CDTF">2017-07-22T11:47:00Z</dcterms:created>
  <dcterms:modified xsi:type="dcterms:W3CDTF">2017-07-22T11:48:00Z</dcterms:modified>
</cp:coreProperties>
</file>